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05126" w14:textId="77777777" w:rsidR="00BF36E4" w:rsidRDefault="00BF36E4" w:rsidP="00BF36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CE9477B" w14:textId="400F1FF7" w:rsidR="00BF36E4" w:rsidRDefault="00EA1C03" w:rsidP="00BF36E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ubiquitinase </w:t>
      </w:r>
      <w:bookmarkStart w:id="0" w:name="_GoBack"/>
      <w:bookmarkEnd w:id="0"/>
      <w:r w:rsidR="00BF36E4" w:rsidRPr="00BF36E4">
        <w:rPr>
          <w:rFonts w:ascii="Times New Roman" w:hAnsi="Times New Roman" w:cs="Times New Roman"/>
          <w:color w:val="000000" w:themeColor="text1"/>
          <w:sz w:val="24"/>
          <w:szCs w:val="24"/>
        </w:rPr>
        <w:t>Usp2 stabilizes the MRE11-RAD50-NBS1 complex at DNA double-strand break sites by counteracting the ubiquitination of NBS1</w:t>
      </w:r>
    </w:p>
    <w:p w14:paraId="5E98499B" w14:textId="77777777" w:rsidR="00BF36E4" w:rsidRDefault="00BF36E4" w:rsidP="00BF36E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Hyunsup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ongmin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Hyemin 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wangsu Sh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 Joon-Kyu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6C67EE95" w14:textId="5D907A98" w:rsidR="00BF36E4" w:rsidRPr="00912584" w:rsidRDefault="00BF36E4" w:rsidP="00BF36E4">
      <w:pPr>
        <w:rPr>
          <w:rFonts w:ascii="Times New Roman" w:hAnsi="Times New Roman" w:cs="Times New Roman"/>
          <w:sz w:val="24"/>
          <w:szCs w:val="24"/>
        </w:rPr>
      </w:pPr>
      <w:r w:rsidRPr="00912584">
        <w:rPr>
          <w:rFonts w:ascii="Times New Roman" w:hAnsi="Times New Roman" w:cs="Times New Roman"/>
          <w:sz w:val="24"/>
          <w:szCs w:val="24"/>
        </w:rPr>
        <w:t>Table S1, Figure S1</w:t>
      </w:r>
      <w:r w:rsidR="00337F9C" w:rsidRPr="00912584">
        <w:rPr>
          <w:rFonts w:ascii="Times New Roman" w:hAnsi="Times New Roman" w:cs="Times New Roman"/>
          <w:sz w:val="24"/>
          <w:szCs w:val="24"/>
        </w:rPr>
        <w:t>, Figure S2</w:t>
      </w:r>
      <w:r w:rsidR="007121EB" w:rsidRPr="00912584">
        <w:rPr>
          <w:rFonts w:ascii="Times New Roman" w:hAnsi="Times New Roman" w:cs="Times New Roman"/>
          <w:sz w:val="24"/>
          <w:szCs w:val="24"/>
        </w:rPr>
        <w:t xml:space="preserve">, </w:t>
      </w:r>
      <w:r w:rsidR="007121EB" w:rsidRPr="00912584">
        <w:rPr>
          <w:rFonts w:ascii="Times New Roman" w:hAnsi="Times New Roman" w:cs="Times New Roman" w:hint="eastAsia"/>
          <w:sz w:val="24"/>
          <w:szCs w:val="24"/>
        </w:rPr>
        <w:t>F</w:t>
      </w:r>
      <w:r w:rsidR="007121EB" w:rsidRPr="00912584">
        <w:rPr>
          <w:rFonts w:ascii="Times New Roman" w:hAnsi="Times New Roman" w:cs="Times New Roman"/>
          <w:sz w:val="24"/>
          <w:szCs w:val="24"/>
        </w:rPr>
        <w:t>igure S3</w:t>
      </w:r>
    </w:p>
    <w:p w14:paraId="5D7B017D" w14:textId="0745CDB7" w:rsidR="00BF4485" w:rsidRDefault="00BF4485"/>
    <w:p w14:paraId="1BF19DAE" w14:textId="1F3AE408" w:rsidR="00CE0135" w:rsidRDefault="00CE0135"/>
    <w:p w14:paraId="314AD180" w14:textId="77777777" w:rsidR="00CE0135" w:rsidRPr="00BF36E4" w:rsidRDefault="00CE0135"/>
    <w:tbl>
      <w:tblPr>
        <w:tblW w:w="87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8"/>
        <w:gridCol w:w="2178"/>
        <w:gridCol w:w="2178"/>
        <w:gridCol w:w="2178"/>
      </w:tblGrid>
      <w:tr w:rsidR="00BF4485" w:rsidRPr="00BF4485" w14:paraId="187F8A99" w14:textId="77777777" w:rsidTr="00BF4485">
        <w:trPr>
          <w:trHeight w:val="322"/>
        </w:trPr>
        <w:tc>
          <w:tcPr>
            <w:tcW w:w="21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B1008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cell line</w:t>
            </w:r>
          </w:p>
        </w:tc>
        <w:tc>
          <w:tcPr>
            <w:tcW w:w="21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2D39B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Depmap ID</w:t>
            </w:r>
          </w:p>
        </w:tc>
        <w:tc>
          <w:tcPr>
            <w:tcW w:w="21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CACD7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USP2 (9099)</w:t>
            </w:r>
          </w:p>
        </w:tc>
        <w:tc>
          <w:tcPr>
            <w:tcW w:w="21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F6B2E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USP28 (57646)</w:t>
            </w:r>
          </w:p>
        </w:tc>
      </w:tr>
      <w:tr w:rsidR="00BF4485" w:rsidRPr="00BF4485" w14:paraId="18FA3D37" w14:textId="77777777" w:rsidTr="00BF4485">
        <w:trPr>
          <w:trHeight w:val="322"/>
        </w:trPr>
        <w:tc>
          <w:tcPr>
            <w:tcW w:w="2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4BC9D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U2OS</w:t>
            </w:r>
          </w:p>
        </w:tc>
        <w:tc>
          <w:tcPr>
            <w:tcW w:w="2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4B33F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ACH-000364</w:t>
            </w:r>
          </w:p>
        </w:tc>
        <w:tc>
          <w:tcPr>
            <w:tcW w:w="2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D340E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1.86393845</w:t>
            </w:r>
          </w:p>
        </w:tc>
        <w:tc>
          <w:tcPr>
            <w:tcW w:w="2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2D175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4.993674362</w:t>
            </w:r>
          </w:p>
        </w:tc>
      </w:tr>
      <w:tr w:rsidR="00BF4485" w:rsidRPr="00BF4485" w14:paraId="248689DC" w14:textId="77777777" w:rsidTr="00BF4485">
        <w:trPr>
          <w:trHeight w:val="32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B13F0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HEL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8B76D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ACH-0010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1B740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2.2660368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FE665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3.40599236</w:t>
            </w:r>
          </w:p>
        </w:tc>
      </w:tr>
      <w:tr w:rsidR="00BF4485" w:rsidRPr="00BF4485" w14:paraId="20809AA0" w14:textId="77777777" w:rsidTr="00BF4485">
        <w:trPr>
          <w:trHeight w:val="322"/>
        </w:trPr>
        <w:tc>
          <w:tcPr>
            <w:tcW w:w="21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3763E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NCI-H46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C00A3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ACH-00046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15E6F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0.65076455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08D7C" w14:textId="77777777" w:rsidR="00BF4485" w:rsidRPr="00BF4485" w:rsidRDefault="00BF4485" w:rsidP="00BF4485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4"/>
                <w:szCs w:val="24"/>
              </w:rPr>
            </w:pPr>
            <w:r w:rsidRPr="00BF4485">
              <w:rPr>
                <w:rFonts w:ascii="맑은 고딕" w:eastAsia="맑은 고딕" w:hAnsi="맑은 고딕" w:cs="Arial" w:hint="eastAsia"/>
                <w:color w:val="000000"/>
                <w:kern w:val="24"/>
                <w:sz w:val="24"/>
                <w:szCs w:val="24"/>
              </w:rPr>
              <w:t>4.175524601</w:t>
            </w:r>
          </w:p>
        </w:tc>
      </w:tr>
    </w:tbl>
    <w:p w14:paraId="4AF21214" w14:textId="2B18E1AF" w:rsidR="00BF4485" w:rsidRPr="00BF4485" w:rsidRDefault="00BF4485"/>
    <w:p w14:paraId="493E64F7" w14:textId="77777777" w:rsidR="00154AAD" w:rsidRDefault="00154AAD" w:rsidP="00154AAD">
      <w:pPr>
        <w:spacing w:line="36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Table S1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Relative e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xpression level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of Usp2 and Usp28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in U2OS, HELA,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or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H460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cell lines found in </w:t>
      </w:r>
      <w:r>
        <w:rPr>
          <w:rFonts w:ascii="Times New Roman" w:hAnsi="Times New Roman" w:cs="Times New Roman"/>
          <w:color w:val="000000"/>
          <w:sz w:val="24"/>
          <w:szCs w:val="24"/>
        </w:rPr>
        <w:t>Cancer Cell Line Encyclopedia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</w:p>
    <w:p w14:paraId="125B0EE5" w14:textId="4A5724EF" w:rsidR="00BF4485" w:rsidRPr="00154AAD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C30B214" w14:textId="432C6728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97E44B9" w14:textId="31828C03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78422315" w14:textId="1C48CE39" w:rsidR="00BF4485" w:rsidRPr="00154AAD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301C2245" w14:textId="10A86925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7D65FB9" w14:textId="25EC1732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D42970D" w14:textId="2EA9CF46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3818C84" w14:textId="5BF886DB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85A76C4" w14:textId="718B3D07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5B1311B" w14:textId="79B57A26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21BFD7D" w14:textId="46D87DA6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7A592FF4" w14:textId="5E456570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7515C12" w14:textId="7745E4F8" w:rsidR="003C5245" w:rsidRDefault="003C524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25798D9" w14:textId="77777777" w:rsidR="003C5245" w:rsidRDefault="003C524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6CBB8A5" w14:textId="358FA236" w:rsidR="00337F9C" w:rsidRDefault="003C5245" w:rsidP="003C5245">
      <w:pPr>
        <w:spacing w:line="36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23F82D1" wp14:editId="0B97B466">
            <wp:extent cx="2537460" cy="2303280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5790" cy="2310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EC23D" w14:textId="77777777" w:rsidR="003C5245" w:rsidRPr="00912584" w:rsidRDefault="003C5245" w:rsidP="003C5245">
      <w:pPr>
        <w:spacing w:line="36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D67EDE9" w14:textId="510BE92E" w:rsidR="001848C4" w:rsidRPr="00912584" w:rsidRDefault="001848C4" w:rsidP="001848C4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1258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Figure S1</w:t>
      </w:r>
      <w:r w:rsidRPr="00912584">
        <w:rPr>
          <w:rFonts w:ascii="Times New Roman" w:eastAsiaTheme="minorHAnsi" w:hAnsi="Times New Roman" w:cs="Times New Roman"/>
          <w:b/>
          <w:kern w:val="2"/>
          <w:sz w:val="24"/>
          <w:szCs w:val="24"/>
        </w:rPr>
        <w:t xml:space="preserve">. RECQL4 protein levels </w:t>
      </w:r>
      <w:r w:rsidRPr="00912584">
        <w:rPr>
          <w:rFonts w:ascii="Times New Roman" w:eastAsiaTheme="minorHAnsi" w:hAnsi="Times New Roman" w:cs="Times New Roman" w:hint="eastAsia"/>
          <w:b/>
          <w:kern w:val="2"/>
          <w:sz w:val="24"/>
          <w:szCs w:val="24"/>
        </w:rPr>
        <w:t>i</w:t>
      </w:r>
      <w:r w:rsidRPr="00912584">
        <w:rPr>
          <w:rFonts w:ascii="Times New Roman" w:eastAsiaTheme="minorHAnsi" w:hAnsi="Times New Roman" w:cs="Times New Roman"/>
          <w:b/>
          <w:kern w:val="2"/>
          <w:sz w:val="24"/>
          <w:szCs w:val="24"/>
        </w:rPr>
        <w:t xml:space="preserve">n U2OS cells transfected with RECQL4 siRNAs or RECQL4 expression plasmids. </w:t>
      </w:r>
      <w:r w:rsidRPr="00912584">
        <w:rPr>
          <w:rFonts w:ascii="Times New Roman" w:hAnsi="Times New Roman" w:cs="Times New Roman"/>
          <w:i/>
          <w:iCs/>
          <w:kern w:val="2"/>
          <w:sz w:val="24"/>
          <w:szCs w:val="24"/>
        </w:rPr>
        <w:t xml:space="preserve">A, </w:t>
      </w:r>
      <w:r w:rsidRPr="00912584">
        <w:rPr>
          <w:rFonts w:ascii="Times New Roman" w:hAnsi="Times New Roman" w:cs="Times New Roman"/>
          <w:kern w:val="2"/>
          <w:sz w:val="24"/>
          <w:szCs w:val="24"/>
        </w:rPr>
        <w:t xml:space="preserve">Western blot of U2OS cells used in Fig. 3C. U2OS cells were transfected with RECQL4 siRNA and incubated for 48 h. </w:t>
      </w:r>
      <w:r w:rsidRPr="00912584">
        <w:rPr>
          <w:rFonts w:ascii="Times New Roman" w:hAnsi="Times New Roman" w:cs="Times New Roman"/>
          <w:i/>
          <w:iCs/>
          <w:kern w:val="2"/>
          <w:sz w:val="24"/>
          <w:szCs w:val="24"/>
        </w:rPr>
        <w:t>B</w:t>
      </w:r>
      <w:r w:rsidR="004B45C5">
        <w:rPr>
          <w:rFonts w:ascii="Times New Roman" w:hAnsi="Times New Roman" w:cs="Times New Roman"/>
          <w:i/>
          <w:iCs/>
          <w:kern w:val="2"/>
          <w:sz w:val="24"/>
          <w:szCs w:val="24"/>
        </w:rPr>
        <w:t>,</w:t>
      </w:r>
      <w:r w:rsidRPr="00912584">
        <w:rPr>
          <w:rFonts w:ascii="Times New Roman" w:hAnsi="Times New Roman" w:cs="Times New Roman"/>
          <w:i/>
          <w:iCs/>
          <w:kern w:val="2"/>
          <w:sz w:val="24"/>
          <w:szCs w:val="24"/>
        </w:rPr>
        <w:t xml:space="preserve"> </w:t>
      </w:r>
      <w:r w:rsidRPr="00912584">
        <w:rPr>
          <w:rFonts w:ascii="Times New Roman" w:hAnsi="Times New Roman" w:cs="Times New Roman"/>
          <w:kern w:val="2"/>
          <w:sz w:val="24"/>
          <w:szCs w:val="24"/>
        </w:rPr>
        <w:t>Western blot of cells used in Fig. 3D. U2OS cells transfected with RECQL4 siRNA were transfected with wild type (WT) or walker B mutant (WB) RECQL4 plasmids. LB1, lamin B1</w:t>
      </w:r>
      <w:r w:rsidRPr="00912584">
        <w:rPr>
          <w:rFonts w:ascii="Times New Roman" w:hAnsi="Times New Roman" w:cs="Times New Roman" w:hint="eastAsia"/>
          <w:kern w:val="2"/>
          <w:sz w:val="24"/>
          <w:szCs w:val="24"/>
        </w:rPr>
        <w:t>;</w:t>
      </w:r>
      <w:r w:rsidRPr="00912584">
        <w:rPr>
          <w:rFonts w:ascii="Times New Roman" w:hAnsi="Times New Roman" w:cs="Times New Roman"/>
          <w:kern w:val="2"/>
          <w:sz w:val="24"/>
          <w:szCs w:val="24"/>
        </w:rPr>
        <w:t xml:space="preserve"> R4, RECQL4</w:t>
      </w:r>
      <w:r w:rsidRPr="00912584">
        <w:rPr>
          <w:rFonts w:ascii="Times New Roman" w:hAnsi="Times New Roman" w:cs="Times New Roman" w:hint="eastAsia"/>
          <w:kern w:val="2"/>
          <w:sz w:val="24"/>
          <w:szCs w:val="24"/>
        </w:rPr>
        <w:t>.</w:t>
      </w:r>
    </w:p>
    <w:p w14:paraId="40E60738" w14:textId="53AFC79C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9898477" w14:textId="0A1669B4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8E1C368" w14:textId="28123C48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5E9F6547" w14:textId="23FD4DCE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79E98B9" w14:textId="2A55D696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3A16091E" w14:textId="7A688874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747D210" w14:textId="39527678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B97BE73" w14:textId="777207FB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CA92FF4" w14:textId="31A18293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C1B20A4" w14:textId="57BFE1E2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77497EAE" w14:textId="598DC269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3DE59B6" w14:textId="589C0F6E" w:rsidR="00574730" w:rsidRDefault="00574730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7608E3EC" w14:textId="77777777" w:rsidR="00974008" w:rsidRDefault="00974008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1F3175B" w14:textId="555607DD" w:rsidR="00574730" w:rsidRDefault="00974008" w:rsidP="00974008">
      <w:pPr>
        <w:spacing w:line="36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0788B97" wp14:editId="12E09E06">
            <wp:extent cx="2253437" cy="1902076"/>
            <wp:effectExtent l="0" t="0" r="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050" t="11668" r="10082" b="4848"/>
                    <a:stretch/>
                  </pic:blipFill>
                  <pic:spPr bwMode="auto">
                    <a:xfrm>
                      <a:off x="0" y="0"/>
                      <a:ext cx="2264276" cy="1911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051E3" w14:textId="6E9266CD" w:rsidR="00BF4485" w:rsidRPr="00912584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8BBB1D7" w14:textId="73DD42D9" w:rsidR="001848C4" w:rsidRPr="00912584" w:rsidRDefault="001848C4" w:rsidP="001848C4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1258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Figure S2</w:t>
      </w:r>
      <w:r w:rsidRPr="00912584">
        <w:rPr>
          <w:rFonts w:ascii="Times New Roman" w:eastAsiaTheme="minorHAnsi" w:hAnsi="Times New Roman" w:cs="Times New Roman"/>
          <w:b/>
          <w:kern w:val="2"/>
          <w:sz w:val="24"/>
          <w:szCs w:val="24"/>
        </w:rPr>
        <w:t xml:space="preserve">. Recruitment of phospho-mimetic mutant USP2 (4E) to DSB sites is prevented by inhibition of ATM. </w:t>
      </w:r>
      <w:r w:rsidRPr="00912584">
        <w:rPr>
          <w:rFonts w:ascii="Times New Roman" w:eastAsiaTheme="minorHAnsi" w:hAnsi="Times New Roman" w:cs="Times New Roman"/>
          <w:bCs/>
          <w:kern w:val="2"/>
          <w:sz w:val="24"/>
          <w:szCs w:val="24"/>
        </w:rPr>
        <w:t xml:space="preserve">Recruitment of EGFP-fused phospho-mimetic mutant USP2 (4E) was examined by laser micro-irradiation followed by live cell imaging. ATM inhibitor (ATMi), KU55933, was treated 1 h before micro-irradiation. </w:t>
      </w:r>
      <w:r w:rsidR="0047156B" w:rsidRPr="00912584">
        <w:rPr>
          <w:rFonts w:ascii="Times New Roman" w:eastAsiaTheme="minorHAnsi" w:hAnsi="Times New Roman" w:cs="Times New Roman"/>
          <w:bCs/>
          <w:kern w:val="2"/>
          <w:sz w:val="24"/>
          <w:szCs w:val="24"/>
        </w:rPr>
        <w:t xml:space="preserve">4E, USP2 with glutamic acid substitution of four putative ATM phosphorylation sites (S2, S94, T137, S142) in the N-terminus. </w:t>
      </w:r>
      <w:r w:rsidRPr="00912584">
        <w:rPr>
          <w:rFonts w:ascii="Times New Roman" w:eastAsiaTheme="minorHAnsi" w:hAnsi="Times New Roman" w:cs="Times New Roman"/>
          <w:bCs/>
          <w:kern w:val="2"/>
          <w:sz w:val="24"/>
          <w:szCs w:val="24"/>
        </w:rPr>
        <w:t>Data in graphs are means ± SEM; n =</w:t>
      </w:r>
      <w:r w:rsidRPr="00912584">
        <w:rPr>
          <w:rFonts w:ascii="Times New Roman" w:eastAsiaTheme="minorHAnsi" w:hAnsi="Times New Roman" w:cs="Times New Roman" w:hint="eastAsia"/>
          <w:bCs/>
          <w:kern w:val="2"/>
          <w:sz w:val="24"/>
          <w:szCs w:val="24"/>
        </w:rPr>
        <w:t>20</w:t>
      </w:r>
      <w:r w:rsidRPr="00912584">
        <w:rPr>
          <w:rFonts w:ascii="Times New Roman" w:eastAsiaTheme="minorHAnsi" w:hAnsi="Times New Roman" w:cs="Times New Roman"/>
          <w:bCs/>
          <w:kern w:val="2"/>
          <w:sz w:val="24"/>
          <w:szCs w:val="24"/>
        </w:rPr>
        <w:t>.</w:t>
      </w:r>
    </w:p>
    <w:p w14:paraId="017EB1B3" w14:textId="616BDEB9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24C5C6B" w14:textId="468215FD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7926FB2" w14:textId="17D3AF8C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F0243F5" w14:textId="04F5ED64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9A0D191" w14:textId="77777777" w:rsidR="00337F9C" w:rsidRDefault="00337F9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7312028" w14:textId="77777777" w:rsidR="00B9797C" w:rsidRDefault="00B9797C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6E67638" w14:textId="59EC92D7" w:rsidR="00BF4485" w:rsidRDefault="00BF4485" w:rsidP="00BF4485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D733704" w14:textId="58A4F936" w:rsidR="00772871" w:rsidRDefault="00772871"/>
    <w:p w14:paraId="4BF9790A" w14:textId="3CA5481A" w:rsidR="002C1D49" w:rsidRDefault="002C1D49"/>
    <w:p w14:paraId="2BCBF4A0" w14:textId="4A74562C" w:rsidR="002C1D49" w:rsidRDefault="002C1D49"/>
    <w:p w14:paraId="6C1AAABA" w14:textId="56148C1E" w:rsidR="002C1D49" w:rsidRDefault="002C1D49"/>
    <w:p w14:paraId="6D504020" w14:textId="2EF5756A" w:rsidR="002C1D49" w:rsidRDefault="002C1D49"/>
    <w:p w14:paraId="19A6229A" w14:textId="77777777" w:rsidR="00974008" w:rsidRDefault="00974008"/>
    <w:p w14:paraId="62E6E896" w14:textId="289EF934" w:rsidR="00D95726" w:rsidRDefault="002C1D49" w:rsidP="00D95726">
      <w:pPr>
        <w:jc w:val="center"/>
      </w:pPr>
      <w:r>
        <w:rPr>
          <w:noProof/>
        </w:rPr>
        <w:drawing>
          <wp:inline distT="0" distB="0" distL="0" distR="0" wp14:anchorId="03604206" wp14:editId="75CAF948">
            <wp:extent cx="2278222" cy="2003425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494" r="4311" b="7094"/>
                    <a:stretch/>
                  </pic:blipFill>
                  <pic:spPr bwMode="auto">
                    <a:xfrm>
                      <a:off x="0" y="0"/>
                      <a:ext cx="2293183" cy="2016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F79F5" w14:textId="77777777" w:rsidR="00D95726" w:rsidRDefault="00D95726" w:rsidP="003A42EA">
      <w:pP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7B9B3F27" w14:textId="1DE3ADCF" w:rsidR="00772871" w:rsidRPr="00912584" w:rsidRDefault="00772871" w:rsidP="003A42EA">
      <w:pPr>
        <w:rPr>
          <w:rFonts w:ascii="Times New Roman" w:hAnsi="Times New Roman" w:cs="Times New Roman"/>
          <w:sz w:val="24"/>
          <w:szCs w:val="24"/>
        </w:rPr>
      </w:pPr>
      <w:r w:rsidRPr="00912584">
        <w:rPr>
          <w:rFonts w:ascii="Times New Roman" w:eastAsia="맑은 고딕" w:hAnsi="Times New Roman" w:cs="Times New Roman"/>
          <w:b/>
          <w:sz w:val="24"/>
          <w:szCs w:val="24"/>
        </w:rPr>
        <w:t>Fig</w:t>
      </w:r>
      <w:r w:rsidR="0077691E" w:rsidRPr="00912584">
        <w:rPr>
          <w:rFonts w:ascii="Times New Roman" w:eastAsia="맑은 고딕" w:hAnsi="Times New Roman" w:cs="Times New Roman"/>
          <w:b/>
          <w:sz w:val="24"/>
          <w:szCs w:val="24"/>
        </w:rPr>
        <w:t>ure</w:t>
      </w:r>
      <w:r w:rsidRPr="00912584">
        <w:rPr>
          <w:rFonts w:ascii="Times New Roman" w:eastAsia="맑은 고딕" w:hAnsi="Times New Roman" w:cs="Times New Roman"/>
          <w:b/>
          <w:sz w:val="24"/>
          <w:szCs w:val="24"/>
        </w:rPr>
        <w:t xml:space="preserve"> S</w:t>
      </w:r>
      <w:r w:rsidR="00574730" w:rsidRPr="00912584">
        <w:rPr>
          <w:rFonts w:ascii="Times New Roman" w:eastAsia="맑은 고딕" w:hAnsi="Times New Roman" w:cs="Times New Roman"/>
          <w:b/>
          <w:sz w:val="24"/>
          <w:szCs w:val="24"/>
        </w:rPr>
        <w:t>3</w:t>
      </w:r>
      <w:r w:rsidRPr="00912584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 w:rsidR="00607EF5" w:rsidRPr="00912584">
        <w:rPr>
          <w:rFonts w:ascii="Times New Roman" w:eastAsiaTheme="minorHAnsi" w:hAnsi="Times New Roman" w:cs="Times New Roman" w:hint="eastAsia"/>
          <w:b/>
          <w:sz w:val="24"/>
          <w:szCs w:val="24"/>
        </w:rPr>
        <w:t>Inhibition of p97/VCP prevents dissociation of the MRN complex from DSB sites.</w:t>
      </w:r>
      <w:r w:rsidR="00607EF5" w:rsidRPr="00912584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522D94" w:rsidRPr="00912584">
        <w:rPr>
          <w:rFonts w:ascii="Times New Roman" w:hAnsi="Times New Roman" w:cs="Times New Roman"/>
          <w:sz w:val="24"/>
          <w:szCs w:val="24"/>
        </w:rPr>
        <w:t>U2OS cells transfected with indicated siRNAs and</w:t>
      </w:r>
      <w:r w:rsidR="00607EF5" w:rsidRPr="00912584">
        <w:rPr>
          <w:rFonts w:ascii="Times New Roman" w:hAnsi="Times New Roman" w:cs="Times New Roman"/>
          <w:sz w:val="24"/>
          <w:szCs w:val="24"/>
        </w:rPr>
        <w:t xml:space="preserve"> treated with</w:t>
      </w:r>
      <w:r w:rsidR="00522D94" w:rsidRPr="00912584">
        <w:rPr>
          <w:rFonts w:ascii="Times New Roman" w:hAnsi="Times New Roman" w:cs="Times New Roman"/>
          <w:sz w:val="24"/>
          <w:szCs w:val="24"/>
        </w:rPr>
        <w:t xml:space="preserve"> inhibitors </w:t>
      </w:r>
      <w:r w:rsidR="00607EF5" w:rsidRPr="00912584">
        <w:rPr>
          <w:rFonts w:ascii="Times New Roman" w:hAnsi="Times New Roman" w:cs="Times New Roman"/>
          <w:sz w:val="24"/>
          <w:szCs w:val="24"/>
        </w:rPr>
        <w:t xml:space="preserve">as indicated </w:t>
      </w:r>
      <w:r w:rsidR="00522D94" w:rsidRPr="00912584">
        <w:rPr>
          <w:rFonts w:ascii="Times New Roman" w:hAnsi="Times New Roman" w:cs="Times New Roman"/>
          <w:sz w:val="24"/>
          <w:szCs w:val="24"/>
        </w:rPr>
        <w:t>were tr</w:t>
      </w:r>
      <w:r w:rsidR="00736D39" w:rsidRPr="00912584">
        <w:rPr>
          <w:rFonts w:ascii="Times New Roman" w:hAnsi="Times New Roman" w:cs="Times New Roman"/>
          <w:sz w:val="24"/>
          <w:szCs w:val="24"/>
        </w:rPr>
        <w:t>eated with NCS for 15 min</w:t>
      </w:r>
      <w:r w:rsidR="00522D94" w:rsidRPr="00912584">
        <w:rPr>
          <w:rFonts w:ascii="Times New Roman" w:hAnsi="Times New Roman" w:cs="Times New Roman"/>
          <w:sz w:val="24"/>
          <w:szCs w:val="24"/>
        </w:rPr>
        <w:t xml:space="preserve"> and incubated in a fresh medium for 0</w:t>
      </w:r>
      <w:r w:rsidR="003A42EA" w:rsidRPr="00912584">
        <w:rPr>
          <w:rFonts w:ascii="Times New Roman" w:hAnsi="Times New Roman" w:cs="Times New Roman"/>
          <w:sz w:val="24"/>
          <w:szCs w:val="24"/>
        </w:rPr>
        <w:t xml:space="preserve"> h and 1 h. MRE11 immunofluorescence</w:t>
      </w:r>
      <w:r w:rsidR="00522D94" w:rsidRPr="00912584">
        <w:rPr>
          <w:rFonts w:ascii="Times New Roman" w:hAnsi="Times New Roman" w:cs="Times New Roman"/>
          <w:sz w:val="24"/>
          <w:szCs w:val="24"/>
        </w:rPr>
        <w:t xml:space="preserve"> </w:t>
      </w:r>
      <w:r w:rsidR="00F40D48" w:rsidRPr="00912584">
        <w:rPr>
          <w:rFonts w:ascii="Times New Roman" w:hAnsi="Times New Roman" w:cs="Times New Roman"/>
          <w:sz w:val="24"/>
          <w:szCs w:val="24"/>
        </w:rPr>
        <w:t xml:space="preserve">staining was performed. </w:t>
      </w:r>
      <w:r w:rsidR="00607EF5" w:rsidRPr="00912584">
        <w:rPr>
          <w:rFonts w:ascii="Times New Roman" w:hAnsi="Times New Roman" w:cs="Times New Roman"/>
          <w:sz w:val="24"/>
          <w:szCs w:val="24"/>
        </w:rPr>
        <w:t xml:space="preserve">For quantitation, </w:t>
      </w:r>
      <w:r w:rsidR="00F40D48" w:rsidRPr="00912584">
        <w:rPr>
          <w:rFonts w:ascii="Times New Roman" w:hAnsi="Times New Roman" w:cs="Times New Roman"/>
          <w:sz w:val="24"/>
          <w:szCs w:val="24"/>
        </w:rPr>
        <w:t>100 cells were counted and</w:t>
      </w:r>
      <w:r w:rsidR="008A6AD0" w:rsidRPr="00912584">
        <w:rPr>
          <w:rFonts w:ascii="Times New Roman" w:hAnsi="Times New Roman" w:cs="Times New Roman"/>
          <w:sz w:val="24"/>
          <w:szCs w:val="24"/>
        </w:rPr>
        <w:t xml:space="preserve"> nu</w:t>
      </w:r>
      <w:r w:rsidR="00607EF5" w:rsidRPr="00912584">
        <w:rPr>
          <w:rFonts w:ascii="Times New Roman" w:hAnsi="Times New Roman" w:cs="Times New Roman"/>
          <w:sz w:val="24"/>
          <w:szCs w:val="24"/>
        </w:rPr>
        <w:t>mber of foci per cell were shown</w:t>
      </w:r>
      <w:r w:rsidR="008A6AD0" w:rsidRPr="00912584">
        <w:rPr>
          <w:rFonts w:ascii="Times New Roman" w:hAnsi="Times New Roman" w:cs="Times New Roman"/>
          <w:sz w:val="24"/>
          <w:szCs w:val="24"/>
        </w:rPr>
        <w:t>. Data</w:t>
      </w:r>
      <w:r w:rsidR="003A42EA" w:rsidRPr="00912584">
        <w:rPr>
          <w:rFonts w:ascii="Times New Roman" w:hAnsi="Times New Roman" w:cs="Times New Roman"/>
          <w:sz w:val="24"/>
          <w:szCs w:val="24"/>
        </w:rPr>
        <w:t xml:space="preserve"> in graphs are means ± SD</w:t>
      </w:r>
      <w:r w:rsidR="001848C4" w:rsidRPr="00912584">
        <w:rPr>
          <w:rFonts w:ascii="Times New Roman" w:hAnsi="Times New Roman" w:cs="Times New Roman"/>
          <w:sz w:val="24"/>
          <w:szCs w:val="24"/>
        </w:rPr>
        <w:t>.</w:t>
      </w:r>
    </w:p>
    <w:p w14:paraId="0D39ED5A" w14:textId="02535217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180FF44" w14:textId="5CCDB569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B76FB85" w14:textId="7E9BF55B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0208E4F" w14:textId="3C00360E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F268A41" w14:textId="3492D148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F737FC2" w14:textId="0CF9360F" w:rsidR="007121EB" w:rsidRDefault="007121EB" w:rsidP="003A42E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C5339F2" w14:textId="77777777" w:rsidR="007121EB" w:rsidRDefault="007121EB" w:rsidP="007121EB">
      <w:pPr>
        <w:spacing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sectPr w:rsidR="007121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55A18" w14:textId="77777777" w:rsidR="001565C9" w:rsidRDefault="001565C9" w:rsidP="00BF4485">
      <w:pPr>
        <w:spacing w:after="0" w:line="240" w:lineRule="auto"/>
      </w:pPr>
      <w:r>
        <w:separator/>
      </w:r>
    </w:p>
  </w:endnote>
  <w:endnote w:type="continuationSeparator" w:id="0">
    <w:p w14:paraId="2C8271A0" w14:textId="77777777" w:rsidR="001565C9" w:rsidRDefault="001565C9" w:rsidP="00BF4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B755F5" w14:textId="77777777" w:rsidR="001565C9" w:rsidRDefault="001565C9" w:rsidP="00BF4485">
      <w:pPr>
        <w:spacing w:after="0" w:line="240" w:lineRule="auto"/>
      </w:pPr>
      <w:r>
        <w:separator/>
      </w:r>
    </w:p>
  </w:footnote>
  <w:footnote w:type="continuationSeparator" w:id="0">
    <w:p w14:paraId="018BF9C8" w14:textId="77777777" w:rsidR="001565C9" w:rsidRDefault="001565C9" w:rsidP="00BF4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DBA"/>
    <w:rsid w:val="00081115"/>
    <w:rsid w:val="000B29E6"/>
    <w:rsid w:val="000C2944"/>
    <w:rsid w:val="00154AAD"/>
    <w:rsid w:val="001565C9"/>
    <w:rsid w:val="001662BD"/>
    <w:rsid w:val="001848C4"/>
    <w:rsid w:val="001A30DB"/>
    <w:rsid w:val="00286F18"/>
    <w:rsid w:val="002C1D49"/>
    <w:rsid w:val="002F298F"/>
    <w:rsid w:val="002F2C79"/>
    <w:rsid w:val="00337F9C"/>
    <w:rsid w:val="003A42EA"/>
    <w:rsid w:val="003A6835"/>
    <w:rsid w:val="003C087A"/>
    <w:rsid w:val="003C5245"/>
    <w:rsid w:val="00417147"/>
    <w:rsid w:val="0045560D"/>
    <w:rsid w:val="0047156B"/>
    <w:rsid w:val="004B45C5"/>
    <w:rsid w:val="004F5CF1"/>
    <w:rsid w:val="004F75F8"/>
    <w:rsid w:val="00510714"/>
    <w:rsid w:val="00522D94"/>
    <w:rsid w:val="00574730"/>
    <w:rsid w:val="005A69EB"/>
    <w:rsid w:val="005C3696"/>
    <w:rsid w:val="00607EF5"/>
    <w:rsid w:val="00662F6E"/>
    <w:rsid w:val="00667BB8"/>
    <w:rsid w:val="006E0667"/>
    <w:rsid w:val="007121EB"/>
    <w:rsid w:val="0073612E"/>
    <w:rsid w:val="00736D39"/>
    <w:rsid w:val="00744E27"/>
    <w:rsid w:val="0075115D"/>
    <w:rsid w:val="00772871"/>
    <w:rsid w:val="0077691E"/>
    <w:rsid w:val="00782159"/>
    <w:rsid w:val="007B49F5"/>
    <w:rsid w:val="007F2614"/>
    <w:rsid w:val="00860BB6"/>
    <w:rsid w:val="008A66AD"/>
    <w:rsid w:val="008A6AD0"/>
    <w:rsid w:val="00912584"/>
    <w:rsid w:val="0096765A"/>
    <w:rsid w:val="00971F91"/>
    <w:rsid w:val="00974008"/>
    <w:rsid w:val="009A695A"/>
    <w:rsid w:val="009F0976"/>
    <w:rsid w:val="009F5E59"/>
    <w:rsid w:val="00B0088A"/>
    <w:rsid w:val="00B75F77"/>
    <w:rsid w:val="00B9797C"/>
    <w:rsid w:val="00BB671C"/>
    <w:rsid w:val="00BE20B9"/>
    <w:rsid w:val="00BF36E4"/>
    <w:rsid w:val="00BF4485"/>
    <w:rsid w:val="00C748CA"/>
    <w:rsid w:val="00C918CA"/>
    <w:rsid w:val="00CE0135"/>
    <w:rsid w:val="00CF3734"/>
    <w:rsid w:val="00D16AB4"/>
    <w:rsid w:val="00D34DBA"/>
    <w:rsid w:val="00D95726"/>
    <w:rsid w:val="00DD74B9"/>
    <w:rsid w:val="00E903E8"/>
    <w:rsid w:val="00EA1C03"/>
    <w:rsid w:val="00ED5118"/>
    <w:rsid w:val="00EF1A7F"/>
    <w:rsid w:val="00F100C5"/>
    <w:rsid w:val="00F40D48"/>
    <w:rsid w:val="00FF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9F78E"/>
  <w15:chartTrackingRefBased/>
  <w15:docId w15:val="{09452352-641F-4552-A2B8-CDFAC663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485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48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</w:rPr>
  </w:style>
  <w:style w:type="character" w:customStyle="1" w:styleId="Char">
    <w:name w:val="머리글 Char"/>
    <w:basedOn w:val="a0"/>
    <w:link w:val="a3"/>
    <w:uiPriority w:val="99"/>
    <w:rsid w:val="00BF4485"/>
  </w:style>
  <w:style w:type="paragraph" w:styleId="a4">
    <w:name w:val="footer"/>
    <w:basedOn w:val="a"/>
    <w:link w:val="Char0"/>
    <w:uiPriority w:val="99"/>
    <w:unhideWhenUsed/>
    <w:rsid w:val="00BF448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</w:rPr>
  </w:style>
  <w:style w:type="character" w:customStyle="1" w:styleId="Char0">
    <w:name w:val="바닥글 Char"/>
    <w:basedOn w:val="a0"/>
    <w:link w:val="a4"/>
    <w:uiPriority w:val="99"/>
    <w:rsid w:val="00BF4485"/>
  </w:style>
  <w:style w:type="character" w:styleId="a5">
    <w:name w:val="annotation reference"/>
    <w:basedOn w:val="a0"/>
    <w:uiPriority w:val="99"/>
    <w:semiHidden/>
    <w:unhideWhenUsed/>
    <w:rsid w:val="005C369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C3696"/>
  </w:style>
  <w:style w:type="character" w:customStyle="1" w:styleId="Char1">
    <w:name w:val="메모 텍스트 Char"/>
    <w:basedOn w:val="a0"/>
    <w:link w:val="a6"/>
    <w:uiPriority w:val="99"/>
    <w:semiHidden/>
    <w:rsid w:val="005C3696"/>
    <w:rPr>
      <w:kern w:val="0"/>
      <w:sz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C369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C3696"/>
    <w:rPr>
      <w:b/>
      <w:bCs/>
      <w:kern w:val="0"/>
      <w:sz w:val="22"/>
    </w:rPr>
  </w:style>
  <w:style w:type="paragraph" w:styleId="a8">
    <w:name w:val="Balloon Text"/>
    <w:basedOn w:val="a"/>
    <w:link w:val="Char3"/>
    <w:uiPriority w:val="99"/>
    <w:semiHidden/>
    <w:unhideWhenUsed/>
    <w:rsid w:val="005C36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C369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86E55-540E-4B83-B63A-283E5BB2F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 sup</dc:creator>
  <cp:keywords/>
  <dc:description/>
  <cp:lastModifiedBy>Joon-Kyu Lee</cp:lastModifiedBy>
  <cp:revision>2</cp:revision>
  <dcterms:created xsi:type="dcterms:W3CDTF">2022-11-15T00:10:00Z</dcterms:created>
  <dcterms:modified xsi:type="dcterms:W3CDTF">2022-11-15T00:10:00Z</dcterms:modified>
</cp:coreProperties>
</file>